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9A7" w:rsidRPr="000E55BD" w:rsidRDefault="000E55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List of authorities issuing permits for field work at study site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30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07"/>
        <w:gridCol w:w="1868"/>
        <w:gridCol w:w="3420"/>
        <w:gridCol w:w="4770"/>
      </w:tblGrid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1868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rity issuing permit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act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mpton </w:t>
            </w: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ation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S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lellanville</w:t>
            </w:r>
            <w:proofErr w:type="spellEnd"/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arolina Department of Natural Resources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000 Assembly Street, Columbia, SC 29201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grove Mill SHS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ton, S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arolina Department of Natural Resources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000 Assembly Street, Columbia, SC 29201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DuMar</w:t>
            </w:r>
            <w:proofErr w:type="spellEnd"/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k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ling Springs, S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tanburg County Parks Department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 xml:space="preserve">9039 </w:t>
            </w:r>
            <w:proofErr w:type="spellStart"/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Fairforest</w:t>
            </w:r>
            <w:proofErr w:type="spellEnd"/>
            <w:r w:rsidRPr="004719A7">
              <w:rPr>
                <w:rFonts w:ascii="Times New Roman" w:hAnsi="Times New Roman" w:cs="Times New Roman"/>
                <w:sz w:val="20"/>
                <w:szCs w:val="20"/>
              </w:rPr>
              <w:t xml:space="preserve"> Rd. Spartanburg, SC 29301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iver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el Springs, N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 Division of Parks and Recreation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615 MSC, Raleigh, NC 27699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 Mountain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ring Gap, N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 Division of Parks and Recreation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615 MSC, Raleigh, NC 27699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</w:t>
            </w:r>
            <w:proofErr w:type="spellEnd"/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ver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ham, N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 Division of Parks and Recreation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615 MSC, Raleigh, NC 27699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lford Courthouse NMP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sboro, N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National Park Service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849 C Street NW, Washington, DC 20240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 Forest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ham, N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e University</w:t>
            </w:r>
          </w:p>
        </w:tc>
        <w:tc>
          <w:tcPr>
            <w:tcW w:w="4770" w:type="dxa"/>
            <w:vAlign w:val="center"/>
          </w:tcPr>
          <w:p w:rsidR="00215329" w:rsidRPr="004719A7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Box 90328, Duke University, Durham, NC 27708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berland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F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berland, V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ia Department of Forestry</w:t>
            </w:r>
          </w:p>
        </w:tc>
        <w:tc>
          <w:tcPr>
            <w:tcW w:w="4770" w:type="dxa"/>
            <w:vAlign w:val="center"/>
          </w:tcPr>
          <w:p w:rsidR="00215329" w:rsidRPr="004719A7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900 Natural Resources Drive, Charlottesville, VA 22903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rid &amp; Walter Rice Center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es City, V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ia Commonwealth University</w:t>
            </w:r>
          </w:p>
        </w:tc>
        <w:tc>
          <w:tcPr>
            <w:tcW w:w="4770" w:type="dxa"/>
            <w:vAlign w:val="center"/>
          </w:tcPr>
          <w:p w:rsidR="00215329" w:rsidRPr="004719A7" w:rsidRDefault="004719A7" w:rsidP="004719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sz w:val="20"/>
                <w:szCs w:val="20"/>
              </w:rPr>
              <w:t>1000 West Cary St., P.O Box 842012, Richmond, VA 23284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e Washington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place NM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ial Beach, V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National Park Service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849 C Street NW, Washington, DC 20240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 Meadows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plane</w:t>
            </w:r>
            <w:proofErr w:type="spellEnd"/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V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ia Department of Conservation and Recreation</w:t>
            </w:r>
          </w:p>
        </w:tc>
        <w:tc>
          <w:tcPr>
            <w:tcW w:w="4770" w:type="dxa"/>
            <w:vAlign w:val="center"/>
          </w:tcPr>
          <w:p w:rsidR="00215329" w:rsidRPr="004719A7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600 E. Main St., 24</w:t>
            </w:r>
            <w:r w:rsidRPr="00471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 xml:space="preserve"> Floor, Richmond, VA 23219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acy</w:t>
            </w:r>
            <w:proofErr w:type="spellEnd"/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derick, MD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National Park Service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849 C Street NW, Washington, DC 20240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etam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psburg, MD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National Park Service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849 C Street NW, Washington, DC 20240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ie Gorg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Nature Preserve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dgett Mills, NY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University of New York at Cortland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38 Graham Ave, Cortland, NY 13045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ell Biological Field Station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dgeport, NY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ell University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 xml:space="preserve">900 </w:t>
            </w:r>
            <w:proofErr w:type="spellStart"/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Shackelton</w:t>
            </w:r>
            <w:proofErr w:type="spellEnd"/>
            <w:r w:rsidRPr="004719A7">
              <w:rPr>
                <w:rFonts w:ascii="Times New Roman" w:hAnsi="Times New Roman" w:cs="Times New Roman"/>
                <w:sz w:val="20"/>
                <w:szCs w:val="20"/>
              </w:rPr>
              <w:t xml:space="preserve"> Point Rd</w:t>
            </w:r>
            <w:r w:rsidR="004719A7" w:rsidRPr="004719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, Bridgeport, NY 13030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gheny Portage Railroad NHS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itzin, P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National Park Service</w:t>
            </w:r>
          </w:p>
        </w:tc>
        <w:tc>
          <w:tcPr>
            <w:tcW w:w="4770" w:type="dxa"/>
            <w:vAlign w:val="center"/>
          </w:tcPr>
          <w:p w:rsidR="00215329" w:rsidRPr="004719A7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849 C Street NW, Washington, DC 20240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nce Gallitzin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868" w:type="dxa"/>
            <w:vAlign w:val="center"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ton, P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215329" w:rsidRPr="0062333D" w:rsidRDefault="00215329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nsylvania Department of Conservation and Natural Resources</w:t>
            </w:r>
          </w:p>
        </w:tc>
        <w:tc>
          <w:tcPr>
            <w:tcW w:w="4770" w:type="dxa"/>
            <w:vAlign w:val="center"/>
          </w:tcPr>
          <w:p w:rsidR="00215329" w:rsidRPr="004719A7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400 Market St.</w:t>
            </w:r>
            <w:r w:rsidR="00215329" w:rsidRPr="004719A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 xml:space="preserve">, Harrisburg, </w:t>
            </w:r>
            <w:r w:rsidR="00215329" w:rsidRPr="004719A7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PA</w:t>
            </w:r>
            <w:r w:rsidR="00215329" w:rsidRPr="004719A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 xml:space="preserve"> 17101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ley Forge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HP</w:t>
            </w:r>
          </w:p>
        </w:tc>
        <w:tc>
          <w:tcPr>
            <w:tcW w:w="1868" w:type="dxa"/>
            <w:vAlign w:val="center"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 of Prussia, P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National Park Service</w:t>
            </w:r>
          </w:p>
        </w:tc>
        <w:tc>
          <w:tcPr>
            <w:tcW w:w="4770" w:type="dxa"/>
            <w:vAlign w:val="center"/>
          </w:tcPr>
          <w:p w:rsidR="004719A7" w:rsidRPr="004719A7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849 C Street NW, Washington, DC 20240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k Mountain</w:t>
            </w: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nctuary</w:t>
            </w:r>
          </w:p>
        </w:tc>
        <w:tc>
          <w:tcPr>
            <w:tcW w:w="1868" w:type="dxa"/>
            <w:vAlign w:val="center"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mpton, P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k Mountain Sanctuary</w:t>
            </w:r>
          </w:p>
        </w:tc>
        <w:tc>
          <w:tcPr>
            <w:tcW w:w="4770" w:type="dxa"/>
            <w:vAlign w:val="center"/>
          </w:tcPr>
          <w:p w:rsidR="004719A7" w:rsidRPr="004719A7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1700 Hawk Mountain Rd, Kempton, PA 19529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 Institute</w:t>
            </w:r>
          </w:p>
        </w:tc>
        <w:tc>
          <w:tcPr>
            <w:tcW w:w="1868" w:type="dxa"/>
            <w:vAlign w:val="center"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brook, NY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 Institute of Ecosystem Studies</w:t>
            </w:r>
          </w:p>
        </w:tc>
        <w:tc>
          <w:tcPr>
            <w:tcW w:w="4770" w:type="dxa"/>
            <w:vAlign w:val="center"/>
          </w:tcPr>
          <w:p w:rsidR="004719A7" w:rsidRPr="004719A7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hAnsi="Times New Roman" w:cs="Times New Roman"/>
                <w:sz w:val="20"/>
                <w:szCs w:val="20"/>
              </w:rPr>
              <w:t>2801 Sharon Turnpike, Millbrook, New York 12545</w:t>
            </w:r>
          </w:p>
        </w:tc>
      </w:tr>
      <w:tr w:rsidR="004719A7" w:rsidRPr="004719A7" w:rsidTr="000E55BD">
        <w:trPr>
          <w:trHeight w:val="300"/>
        </w:trPr>
        <w:tc>
          <w:tcPr>
            <w:tcW w:w="3007" w:type="dxa"/>
            <w:shd w:val="clear" w:color="auto" w:fill="auto"/>
            <w:noWrap/>
            <w:vAlign w:val="center"/>
            <w:hideMark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onk</w:t>
            </w:r>
            <w:proofErr w:type="spellEnd"/>
            <w:r w:rsidRPr="006233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serve</w:t>
            </w:r>
          </w:p>
        </w:tc>
        <w:tc>
          <w:tcPr>
            <w:tcW w:w="1868" w:type="dxa"/>
            <w:vAlign w:val="center"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iner, NY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4719A7" w:rsidRPr="0062333D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onk</w:t>
            </w:r>
            <w:proofErr w:type="spellEnd"/>
            <w:r w:rsidRPr="00471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serve</w:t>
            </w:r>
          </w:p>
        </w:tc>
        <w:tc>
          <w:tcPr>
            <w:tcW w:w="4770" w:type="dxa"/>
            <w:vAlign w:val="center"/>
          </w:tcPr>
          <w:p w:rsidR="004719A7" w:rsidRPr="004719A7" w:rsidRDefault="004719A7" w:rsidP="004719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9A7">
              <w:rPr>
                <w:rStyle w:val="kno-fv"/>
                <w:rFonts w:ascii="Times New Roman" w:hAnsi="Times New Roman" w:cs="Times New Roman"/>
                <w:sz w:val="20"/>
                <w:szCs w:val="20"/>
              </w:rPr>
              <w:t>3197 Rte 44 55, Gardiner, NY 12525</w:t>
            </w:r>
          </w:p>
        </w:tc>
      </w:tr>
    </w:tbl>
    <w:p w:rsidR="00BC0650" w:rsidRPr="004719A7" w:rsidRDefault="00BC0650">
      <w:pPr>
        <w:rPr>
          <w:rFonts w:ascii="Times New Roman" w:hAnsi="Times New Roman" w:cs="Times New Roman"/>
        </w:rPr>
      </w:pPr>
    </w:p>
    <w:sectPr w:rsidR="00BC0650" w:rsidRPr="004719A7" w:rsidSect="00181B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2333D"/>
    <w:rsid w:val="00092D46"/>
    <w:rsid w:val="000B1E66"/>
    <w:rsid w:val="000E55BD"/>
    <w:rsid w:val="001614B1"/>
    <w:rsid w:val="00181B6D"/>
    <w:rsid w:val="001C0EC8"/>
    <w:rsid w:val="002039CA"/>
    <w:rsid w:val="00215329"/>
    <w:rsid w:val="00235638"/>
    <w:rsid w:val="00237658"/>
    <w:rsid w:val="002D7785"/>
    <w:rsid w:val="00300908"/>
    <w:rsid w:val="00377342"/>
    <w:rsid w:val="00385F92"/>
    <w:rsid w:val="003A5058"/>
    <w:rsid w:val="003C2C47"/>
    <w:rsid w:val="003F42FF"/>
    <w:rsid w:val="004317EB"/>
    <w:rsid w:val="0044446E"/>
    <w:rsid w:val="004719A7"/>
    <w:rsid w:val="004877B8"/>
    <w:rsid w:val="005E5299"/>
    <w:rsid w:val="00600DFD"/>
    <w:rsid w:val="0062333D"/>
    <w:rsid w:val="00644241"/>
    <w:rsid w:val="006B5FC4"/>
    <w:rsid w:val="006B7AF6"/>
    <w:rsid w:val="00716A99"/>
    <w:rsid w:val="007714A6"/>
    <w:rsid w:val="00817B65"/>
    <w:rsid w:val="00854E30"/>
    <w:rsid w:val="008713CE"/>
    <w:rsid w:val="00885C41"/>
    <w:rsid w:val="008B042D"/>
    <w:rsid w:val="00926560"/>
    <w:rsid w:val="009603A7"/>
    <w:rsid w:val="00971086"/>
    <w:rsid w:val="009A00FD"/>
    <w:rsid w:val="009C4AF4"/>
    <w:rsid w:val="00A63D2F"/>
    <w:rsid w:val="00A6658E"/>
    <w:rsid w:val="00AB7C20"/>
    <w:rsid w:val="00B10262"/>
    <w:rsid w:val="00BC0650"/>
    <w:rsid w:val="00BF5F60"/>
    <w:rsid w:val="00CC6EAE"/>
    <w:rsid w:val="00CF5E58"/>
    <w:rsid w:val="00D417DA"/>
    <w:rsid w:val="00DA1412"/>
    <w:rsid w:val="00F256BF"/>
    <w:rsid w:val="00F97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no-fv">
    <w:name w:val="kno-fv"/>
    <w:basedOn w:val="DefaultParagraphFont"/>
    <w:rsid w:val="00215329"/>
  </w:style>
  <w:style w:type="character" w:customStyle="1" w:styleId="st">
    <w:name w:val="st"/>
    <w:basedOn w:val="DefaultParagraphFont"/>
    <w:rsid w:val="00215329"/>
  </w:style>
  <w:style w:type="character" w:styleId="Emphasis">
    <w:name w:val="Emphasis"/>
    <w:basedOn w:val="DefaultParagraphFont"/>
    <w:uiPriority w:val="20"/>
    <w:qFormat/>
    <w:rsid w:val="0021532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87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1</cp:revision>
  <dcterms:created xsi:type="dcterms:W3CDTF">2014-03-13T14:06:00Z</dcterms:created>
  <dcterms:modified xsi:type="dcterms:W3CDTF">2014-03-13T15:18:00Z</dcterms:modified>
</cp:coreProperties>
</file>